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0318E" w14:textId="77777777" w:rsidR="00F85404" w:rsidRPr="00EE0DE1" w:rsidRDefault="00F85404" w:rsidP="00F85404">
      <w:pPr>
        <w:rPr>
          <w:b/>
          <w:bCs/>
        </w:rPr>
      </w:pPr>
      <w:r w:rsidRPr="00EE0DE1">
        <w:rPr>
          <w:b/>
          <w:bCs/>
        </w:rPr>
        <w:t>Ap</w:t>
      </w:r>
      <w:bookmarkStart w:id="0" w:name="_GoBack"/>
      <w:bookmarkEnd w:id="0"/>
      <w:r w:rsidRPr="00EE0DE1">
        <w:rPr>
          <w:b/>
          <w:bCs/>
        </w:rPr>
        <w:t xml:space="preserve">pendix 2: ANC1 timing </w:t>
      </w:r>
      <w:r>
        <w:rPr>
          <w:b/>
          <w:bCs/>
        </w:rPr>
        <w:t xml:space="preserve">by gestation month </w:t>
      </w:r>
      <w:r w:rsidRPr="00EE0DE1">
        <w:rPr>
          <w:b/>
          <w:bCs/>
        </w:rPr>
        <w:t>across countries</w:t>
      </w:r>
      <w:r>
        <w:rPr>
          <w:b/>
          <w:bCs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RecNum&gt;4&lt;/RecNum&gt;&lt;DisplayText&gt;(3)&lt;/DisplayText&gt;&lt;record&gt;&lt;rec-number&gt;4&lt;/rec-number&gt;&lt;foreign-keys&gt;&lt;key app="EN" db-id="r9zx9pzz8ewwrueeez7vzwsn9t5sva5axwfp" timestamp="1575491539"&gt;4&lt;/key&gt;&lt;/foreign-keys&gt;&lt;ref-type name="Web Page"&gt;12&lt;/ref-type&gt;&lt;contributors&gt;&lt;/contributors&gt;&lt;titles&gt;&lt;title&gt;DHS program: demographic and health surveys [Internet]&lt;/title&gt;&lt;/titles&gt;&lt;number&gt;2019 Jun 24&lt;/number&gt;&lt;dates&gt;&lt;/dates&gt;&lt;pub-location&gt;Maryland&lt;/pub-location&gt;&lt;publisher&gt;USAID&lt;/publisher&gt;&lt;urls&gt;&lt;related-urls&gt;&lt;url&gt;https://www.dhsprogram.com/&lt;/url&gt;&lt;/related-urls&gt;&lt;/urls&gt;&lt;/record&gt;&lt;/Cite&gt;&lt;/EndNote&gt;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[3]</w:t>
      </w:r>
      <w:r>
        <w:rPr>
          <w:b/>
          <w:bCs/>
        </w:rPr>
        <w:fldChar w:fldCharType="end"/>
      </w:r>
      <w:r w:rsidRPr="00110A84">
        <w:rPr>
          <w:b/>
          <w:bCs/>
        </w:rPr>
        <w:t xml:space="preserve"> </w:t>
      </w:r>
      <w:r w:rsidRPr="00EE0DE1">
        <w:rPr>
          <w:b/>
          <w:bCs/>
        </w:rPr>
        <w:t xml:space="preserve"> </w:t>
      </w:r>
    </w:p>
    <w:tbl>
      <w:tblPr>
        <w:tblW w:w="10644" w:type="dxa"/>
        <w:tblLook w:val="04A0" w:firstRow="1" w:lastRow="0" w:firstColumn="1" w:lastColumn="0" w:noHBand="0" w:noVBand="1"/>
      </w:tblPr>
      <w:tblGrid>
        <w:gridCol w:w="1395"/>
        <w:gridCol w:w="718"/>
        <w:gridCol w:w="718"/>
        <w:gridCol w:w="718"/>
        <w:gridCol w:w="718"/>
        <w:gridCol w:w="718"/>
        <w:gridCol w:w="718"/>
        <w:gridCol w:w="718"/>
        <w:gridCol w:w="718"/>
        <w:gridCol w:w="607"/>
        <w:gridCol w:w="607"/>
        <w:gridCol w:w="607"/>
        <w:gridCol w:w="836"/>
        <w:gridCol w:w="848"/>
      </w:tblGrid>
      <w:tr w:rsidR="00F85404" w:rsidRPr="006F58AA" w14:paraId="2F5A88E9" w14:textId="77777777" w:rsidTr="0063157A">
        <w:trPr>
          <w:trHeight w:val="287"/>
        </w:trPr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A151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924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7DA9E" w14:textId="77777777" w:rsidR="00F85404" w:rsidRPr="006F58AA" w:rsidRDefault="00F85404" w:rsidP="00631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nths</w:t>
            </w:r>
          </w:p>
        </w:tc>
      </w:tr>
      <w:tr w:rsidR="00F85404" w:rsidRPr="006F58AA" w14:paraId="1218D5CC" w14:textId="77777777" w:rsidTr="0063157A">
        <w:trPr>
          <w:trHeight w:val="598"/>
        </w:trPr>
        <w:tc>
          <w:tcPr>
            <w:tcW w:w="1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1E3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3B4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6F0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738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ABD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8B9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830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C03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D0D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F66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6AA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E94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BF82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don't know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B9BDB" w14:textId="77777777" w:rsidR="00F85404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 </w:t>
            </w:r>
            <w:proofErr w:type="spellStart"/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respon</w:t>
            </w:r>
            <w:proofErr w:type="spellEnd"/>
          </w:p>
          <w:p w14:paraId="3D76D01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58AA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</w:tr>
      <w:tr w:rsidR="00F85404" w:rsidRPr="006F58AA" w14:paraId="4E3C9EC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C0B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Afghanist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CD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727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034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44F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8C3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7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22C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E00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1FF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3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51C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B7A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476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FE8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853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628A71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DAF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Alban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196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6E8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8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C5C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3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4F3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8DA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5BC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295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AC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09B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4D8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4B4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9ED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11C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4C5E561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956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Angol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D39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C1D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46F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5B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756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429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61D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FCB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5FD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2B1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305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B16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914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6CC8D14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8F8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Armen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88A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565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9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3CF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FAB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4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2BA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721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7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999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14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88D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00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79D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A25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12DBED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27B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Azerbaij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AE2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3F8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CF5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5F1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6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27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704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EA4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45C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1F5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097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6D3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371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523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F85404" w:rsidRPr="006F58AA" w14:paraId="5B6CCAA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A35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B9D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662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079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02E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CE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BD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4BB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C68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3BF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A12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769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0F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FA8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4A23CBC4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8E8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Boliv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BD8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319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911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248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3A1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33F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3EC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21C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703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D76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7A0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840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5CF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F85404" w:rsidRPr="006F58AA" w14:paraId="08ADF8E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F0D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9C1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B70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7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985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6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794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943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025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C9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2EF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2F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96D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8DD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D6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777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A96B024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62C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24B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77C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A0B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F4A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4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B3B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558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8C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46B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792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CBB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4A0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D5D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91F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3685083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1A0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C32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7AF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357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DB7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0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5DD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F97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5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590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DCE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597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533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296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DB0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017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0B371C78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703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Cambod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B9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15E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7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2B2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6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028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F2C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8DE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5C5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6BF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C8D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AFC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15F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FA4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1D2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2C3DD1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E84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FC7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A4C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B6A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775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FC3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283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965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B72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902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6C4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9AC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28E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E08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4BCCBA6A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19C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 xml:space="preserve">Central </w:t>
            </w:r>
            <w:proofErr w:type="gramStart"/>
            <w:r w:rsidRPr="006F58AA">
              <w:rPr>
                <w:rFonts w:ascii="Calibri" w:eastAsia="Times New Roman" w:hAnsi="Calibri" w:cs="Calibri"/>
                <w:color w:val="000000"/>
              </w:rPr>
              <w:t>A.R</w:t>
            </w:r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25D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59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177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22A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C5D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EE5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4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D39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A94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9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2B2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B55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7E3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7D0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E02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8B220A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5F9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A04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E89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59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4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933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1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F5E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A27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6E0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7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97E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237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DFC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C02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B97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133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6E709AFD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1BC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7AB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7FE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9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3DB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B6C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8CF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B58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D4C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18C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855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CAE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C77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58B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D2D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3FC15C6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BDF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Comoro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8A4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608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886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7.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352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1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1F1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533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F08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F71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AA0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21C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F18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385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291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F85404" w:rsidRPr="006F58AA" w14:paraId="3BE51A5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0C2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B32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975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AD7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908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9.5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BD9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6AA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5AD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B41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AE1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C3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395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6A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8AF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A2AE353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78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 xml:space="preserve">Cote D </w:t>
            </w:r>
            <w:proofErr w:type="spellStart"/>
            <w:r w:rsidRPr="006F58AA">
              <w:rPr>
                <w:rFonts w:ascii="Calibri" w:eastAsia="Times New Roman" w:hAnsi="Calibri" w:cs="Calibri"/>
                <w:color w:val="000000"/>
              </w:rPr>
              <w:t>Ivorie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AB7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21D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09A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14C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A24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806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0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6D2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F99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3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F01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B0B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3B1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8B1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D1D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0D0FBF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D16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25C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F01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E0C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EE4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136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28B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D2B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6F3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E4A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939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A39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468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444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4B8300C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C23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Dom</w:t>
            </w:r>
            <w:r>
              <w:rPr>
                <w:rFonts w:ascii="Calibri" w:eastAsia="Times New Roman" w:hAnsi="Calibri" w:cs="Calibri"/>
                <w:color w:val="000000"/>
              </w:rPr>
              <w:t>. Rep</w:t>
            </w:r>
            <w:r w:rsidRPr="006F58AA">
              <w:rPr>
                <w:rFonts w:ascii="Calibri" w:eastAsia="Times New Roman" w:hAnsi="Calibri" w:cs="Calibri"/>
                <w:color w:val="000000"/>
              </w:rPr>
              <w:t>ubli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D53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DC7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F5F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965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556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58E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A0F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C22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485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CF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538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992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B7A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23D475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7E9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DAB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B48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11C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9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F9B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26C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110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517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36F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A1C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5FC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50B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7CF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DCF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63849650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D87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B48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BB0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759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8DD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AB0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6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11C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56B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66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635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1D1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3FE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F8A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DF6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53222EEF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77F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371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563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BAC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1CC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3.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23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F9D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132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B6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19C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E5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0F2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D09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75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F85404" w:rsidRPr="006F58AA" w14:paraId="1EF94FEF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5ED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2E8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06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6A0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6EA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0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04A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952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B4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541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B62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469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01D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E11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A06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0E5EB28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465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1CA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F55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70D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88B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5.7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3B7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DC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3F4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F1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78B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5C8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217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3AA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040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4D61595B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54F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52B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C95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0C2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6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2B4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1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C1B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90E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7D9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954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82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0E8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3EA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C08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54F511C0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CF2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DB0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DA8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6D9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14D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9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836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A1F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611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8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9F8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D48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96B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AEA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6EB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4C7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9183AC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C62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Guyan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59A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17D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412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9D2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1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10A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BFA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08D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F4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0BF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533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C2C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CC3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533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</w:tr>
      <w:tr w:rsidR="00F85404" w:rsidRPr="006F58AA" w14:paraId="027E7333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970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Hait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73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E48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625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600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A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7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94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865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C79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1CC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F2E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B9F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68E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618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05C920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1D2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5E4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616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41D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1.5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F9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A8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7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61C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60B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1A8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77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D80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568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D50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530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F85404" w:rsidRPr="006F58AA" w14:paraId="613B0854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155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A24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0DB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B95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F74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2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F6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31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F88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7F6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372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138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46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B7E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CD7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01D520E1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692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4FC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C2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6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3AC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80A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204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5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BB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D0A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305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6B9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CA8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D09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52F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DD7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D34CE50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0FA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A7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74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6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5FF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2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36C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54A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600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28A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9F8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F5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30B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CAF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6F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02B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66C8DFF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BA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Kazakhst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0DC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D11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C0A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5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1B0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397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7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D84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099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70E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0F7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B9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F99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10B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3E8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F85404" w:rsidRPr="006F58AA" w14:paraId="11740CCD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380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DD2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EF3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DB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C63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FDF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48B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5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79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573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7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D7E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ADD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593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593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8DF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EEC323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DB6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Kyrgyzst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E55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7D3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701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6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0D0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6.0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78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70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9B3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3FE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C14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9F0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E91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F22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816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DB6902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8D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lastRenderedPageBreak/>
              <w:t>Lesotho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1AC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267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07C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9DD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9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B92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E0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CE8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06B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47E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AC4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E1D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9CB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023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B52BBB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6E7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F73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E77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CA2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E33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5CD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702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704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99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972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078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23F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08A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C82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85404" w:rsidRPr="006F58AA" w14:paraId="6137B84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27C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13D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160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A18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8ED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3BD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8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014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5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98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039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7BA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115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BFC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087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888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F85404" w:rsidRPr="006F58AA" w14:paraId="708649CA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353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779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ACC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54D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CB0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14C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0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D1F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D45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C3E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29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FAD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CC0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6FB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D85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28CEB36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BAB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aldive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49A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89C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3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3F4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6D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8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69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AA6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E51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DCB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8DD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15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AB4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9A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827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563A9696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5F5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709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29B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620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C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6.9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0E7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D84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ADE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7B8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44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DA3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283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4F1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383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D63FB0B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E03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A0A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F86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3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B4C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DC5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736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7F1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A02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D47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442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0D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3C5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38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78C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B8828EA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8C3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152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B76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181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78E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3A5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33C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7C7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926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BF8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81C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59B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20E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7DC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42604D79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68E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71B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EAC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6E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7CC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E15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BAF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996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FD8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BF8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4A9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92C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4CF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63B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02113DB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027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303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A52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87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5A6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F6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4C4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262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37E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5AC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9DA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E89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4D5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82D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DDD520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7B8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6C2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A45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39C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466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7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C5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BD6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A0A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4CA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C98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2DD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C2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5B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6E4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22322DF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5FB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9C9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E79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D32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AC4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BD7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B7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654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9DC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688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357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FCB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49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370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62B47C35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8D3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614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03B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063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17F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2A1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43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EC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EF5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0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DDA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B3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50B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813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494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F85404" w:rsidRPr="006F58AA" w14:paraId="6B72B0B6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FA8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283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CD0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5E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7ED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54F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92A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BB0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E0E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84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BF9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B0E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D4B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8CE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3A0B28F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249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Paraguay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784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74E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EEE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E39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34D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977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59A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B9C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09A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9AF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CD0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2A1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403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BC094D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E85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745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684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4B1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6.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D9F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A0B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81B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140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6CD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708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12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835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8F0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FBB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EC15DC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0C3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52B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B03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17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A85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8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151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581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2A3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90B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7A1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EA5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EC3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F28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C0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0617570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4BB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Moldov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F8B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254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C3E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5E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B8E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15E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7AF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129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7DD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013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7FD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B1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DD6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F85404" w:rsidRPr="006F58AA" w14:paraId="5085EBC8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378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415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4D6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DF2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E0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6.9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73B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1F8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7B3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53F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9E5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571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AA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0DE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449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1D6B133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47D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 xml:space="preserve">Sao 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6F58AA">
              <w:rPr>
                <w:rFonts w:ascii="Calibri" w:eastAsia="Times New Roman" w:hAnsi="Calibri" w:cs="Calibri"/>
                <w:color w:val="000000"/>
              </w:rPr>
              <w:t>ome Princip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4BB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3C3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10C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735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A52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CF5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08D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E2B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72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3BC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0E8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CEC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76E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F85404" w:rsidRPr="006F58AA" w14:paraId="26E6ACBB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CD78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233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349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6A1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B6C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0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4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5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289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320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2CD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7A0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8DE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A5B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211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5CD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1306BD93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53F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Sierra Leon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9A0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C4D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E11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3AC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1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C57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7D4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14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B16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BC8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57C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995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072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42B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F85404" w:rsidRPr="006F58AA" w14:paraId="4301A7F3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5D4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8BC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AF2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652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57E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A88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8BA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5CA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6E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67B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3C9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F2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BE7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102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07905BCE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FD0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CB8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611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9CE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2D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F86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5EE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B09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8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6CB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76C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834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51B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134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36B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F85404" w:rsidRPr="006F58AA" w14:paraId="0E0BD34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9B2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Tajikist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965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59A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318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9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34C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8.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9DB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3C6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B5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1C5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19C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E22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87E6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501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F59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5CE9C5E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502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Timor</w:t>
            </w:r>
            <w:r>
              <w:rPr>
                <w:rFonts w:ascii="Calibri" w:eastAsia="Times New Roman" w:hAnsi="Calibri" w:cs="Calibri"/>
                <w:color w:val="000000"/>
              </w:rPr>
              <w:t>-L</w:t>
            </w:r>
            <w:r w:rsidRPr="006F58AA">
              <w:rPr>
                <w:rFonts w:ascii="Calibri" w:eastAsia="Times New Roman" w:hAnsi="Calibri" w:cs="Calibri"/>
                <w:color w:val="000000"/>
              </w:rPr>
              <w:t>est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1B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84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C38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362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8.6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AEC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44C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939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912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4C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E79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6EF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793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B5A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05C36ED6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98E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2FE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DA0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2E3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6D6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7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6F7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8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BD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2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A09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C51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672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8AB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A3D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630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9095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2039A90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EE4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FEA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287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2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FDA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F3F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8.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447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95D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3D7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AD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1F9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26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0BE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6DF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B78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678E98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8A3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21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E32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561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758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1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3BA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9.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32B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0B7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98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866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CC4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A0F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60E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303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7A61745C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AC5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Ukrain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9C2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7B1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B85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8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B86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3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B52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F35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E7D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E22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B5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206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9897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AC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53D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F85404" w:rsidRPr="006F58AA" w14:paraId="34E0C527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E70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F04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B8F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B7C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0D0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C2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6EC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3.7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487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8.4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FED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D48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D36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BFA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7FA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DC0D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2CA25D8D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284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Uzbekist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439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87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24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0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7A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7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082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A63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8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753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FA3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59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4D9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8F4C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3BD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69C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5E1D3744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A4A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01AC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FD5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2AD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5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BA0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9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0639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847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6ED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358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9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52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D15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3872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439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80A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571F4B12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0DF0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68A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D9C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060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FB8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6.8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70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73F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0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A5BD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7.8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3FF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9.1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CDC2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9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5C0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3623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9C0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A509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04E2CFD8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D4AB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89E0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237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D5A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1A6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0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E2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2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A7B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4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F7B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4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391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1D5B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284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7EDF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D84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D62A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85404" w:rsidRPr="006F58AA" w14:paraId="3D8B26D9" w14:textId="77777777" w:rsidTr="0063157A">
        <w:trPr>
          <w:trHeight w:val="299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48FE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029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AEF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8F48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6433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33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9DFE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9.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C3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7.7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FD1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C9DA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9055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C227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31A1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B0B4" w14:textId="77777777" w:rsidR="00F85404" w:rsidRPr="006F58AA" w:rsidRDefault="00F85404" w:rsidP="006315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9A3F" w14:textId="77777777" w:rsidR="00F85404" w:rsidRPr="006F58AA" w:rsidRDefault="00F85404" w:rsidP="00631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58A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1A957FF" w14:textId="77777777" w:rsidR="00E873B8" w:rsidRDefault="00F85404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730"/>
    <w:multiLevelType w:val="hybridMultilevel"/>
    <w:tmpl w:val="402E9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303"/>
    <w:multiLevelType w:val="hybridMultilevel"/>
    <w:tmpl w:val="CC42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45A5D"/>
    <w:multiLevelType w:val="hybridMultilevel"/>
    <w:tmpl w:val="10CA6D82"/>
    <w:lvl w:ilvl="0" w:tplc="440AA8BE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9D4"/>
    <w:multiLevelType w:val="hybridMultilevel"/>
    <w:tmpl w:val="9880EB34"/>
    <w:lvl w:ilvl="0" w:tplc="91DC3AAE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26139"/>
    <w:multiLevelType w:val="hybridMultilevel"/>
    <w:tmpl w:val="2C180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46547"/>
    <w:multiLevelType w:val="hybridMultilevel"/>
    <w:tmpl w:val="2E1A1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63F38"/>
    <w:multiLevelType w:val="multilevel"/>
    <w:tmpl w:val="F014F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EC6245E"/>
    <w:multiLevelType w:val="hybridMultilevel"/>
    <w:tmpl w:val="F91EA1F6"/>
    <w:lvl w:ilvl="0" w:tplc="C8ECACA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247249"/>
    <w:multiLevelType w:val="hybridMultilevel"/>
    <w:tmpl w:val="4E86DF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3"/>
  </w:num>
  <w:num w:numId="5">
    <w:abstractNumId w:val="2"/>
  </w:num>
  <w:num w:numId="6">
    <w:abstractNumId w:val="8"/>
  </w:num>
  <w:num w:numId="7">
    <w:abstractNumId w:val="1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404"/>
    <w:rsid w:val="00425E4B"/>
    <w:rsid w:val="00B124AC"/>
    <w:rsid w:val="00E6231E"/>
    <w:rsid w:val="00F8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C32FE"/>
  <w15:chartTrackingRefBased/>
  <w15:docId w15:val="{44CDC366-5F73-4150-959A-9395B6F0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404"/>
  </w:style>
  <w:style w:type="paragraph" w:styleId="Heading1">
    <w:name w:val="heading 1"/>
    <w:basedOn w:val="Normal"/>
    <w:next w:val="Normal"/>
    <w:link w:val="Heading1Char"/>
    <w:uiPriority w:val="9"/>
    <w:qFormat/>
    <w:rsid w:val="00F854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4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4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4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8540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85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4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4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40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540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5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404"/>
  </w:style>
  <w:style w:type="paragraph" w:styleId="Footer">
    <w:name w:val="footer"/>
    <w:basedOn w:val="Normal"/>
    <w:link w:val="FooterChar"/>
    <w:uiPriority w:val="99"/>
    <w:unhideWhenUsed/>
    <w:rsid w:val="00F85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404"/>
  </w:style>
  <w:style w:type="paragraph" w:styleId="ListParagraph">
    <w:name w:val="List Paragraph"/>
    <w:basedOn w:val="Normal"/>
    <w:uiPriority w:val="34"/>
    <w:qFormat/>
    <w:rsid w:val="00F85404"/>
    <w:pPr>
      <w:ind w:left="720"/>
      <w:contextualSpacing/>
    </w:pPr>
  </w:style>
  <w:style w:type="paragraph" w:styleId="NoSpacing">
    <w:name w:val="No Spacing"/>
    <w:uiPriority w:val="1"/>
    <w:qFormat/>
    <w:rsid w:val="00F8540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854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5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8540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540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54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54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540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54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540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54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8540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854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4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54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5404"/>
    <w:rPr>
      <w:rFonts w:ascii="Calibri" w:hAnsi="Calibri" w:cs="Calibri"/>
      <w:noProof/>
    </w:rPr>
  </w:style>
  <w:style w:type="paragraph" w:customStyle="1" w:styleId="msonormal0">
    <w:name w:val="msonormal"/>
    <w:basedOn w:val="Normal"/>
    <w:rsid w:val="00F85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8540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854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854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F854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85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F854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8</Words>
  <Characters>5065</Characters>
  <Application>Microsoft Office Word</Application>
  <DocSecurity>0</DocSecurity>
  <Lines>42</Lines>
  <Paragraphs>11</Paragraphs>
  <ScaleCrop>false</ScaleCrop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Baral, Ranju</cp:lastModifiedBy>
  <cp:revision>1</cp:revision>
  <dcterms:created xsi:type="dcterms:W3CDTF">2020-02-18T16:34:00Z</dcterms:created>
  <dcterms:modified xsi:type="dcterms:W3CDTF">2020-02-18T16:34:00Z</dcterms:modified>
</cp:coreProperties>
</file>